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CA8D83" w14:textId="77777777" w:rsidR="00AC307B" w:rsidRPr="00FB02E4" w:rsidRDefault="00AC307B" w:rsidP="00AC307B">
      <w:pPr>
        <w:spacing w:line="360" w:lineRule="auto"/>
        <w:contextualSpacing/>
        <w:jc w:val="center"/>
        <w:rPr>
          <w:rFonts w:cs="Times New Roman"/>
          <w:b/>
          <w:bCs/>
          <w:color w:val="000000" w:themeColor="text1"/>
          <w:lang w:val="en-US"/>
        </w:rPr>
      </w:pPr>
      <w:r w:rsidRPr="00FB02E4">
        <w:rPr>
          <w:rFonts w:eastAsia="Times New Roman" w:cs="Times New Roman"/>
          <w:b/>
          <w:bCs/>
          <w:iCs/>
          <w:color w:val="000000" w:themeColor="text1"/>
          <w:szCs w:val="24"/>
          <w:lang w:val="en-US"/>
        </w:rPr>
        <w:t>De novo</w:t>
      </w:r>
      <w:r w:rsidRPr="00FB02E4">
        <w:rPr>
          <w:rFonts w:eastAsia="Times New Roman" w:cs="Times New Roman"/>
          <w:b/>
          <w:bCs/>
          <w:i/>
          <w:color w:val="000000" w:themeColor="text1"/>
          <w:szCs w:val="24"/>
          <w:lang w:val="en-US"/>
        </w:rPr>
        <w:t xml:space="preserve"> </w:t>
      </w:r>
      <w:r w:rsidRPr="00FB02E4">
        <w:rPr>
          <w:rFonts w:eastAsia="Times New Roman" w:cs="Times New Roman"/>
          <w:b/>
          <w:bCs/>
          <w:color w:val="000000" w:themeColor="text1"/>
          <w:szCs w:val="24"/>
          <w:lang w:val="en-US" w:eastAsia="fr-CA"/>
        </w:rPr>
        <w:t>Y1460C</w:t>
      </w:r>
      <w:bookmarkStart w:id="0" w:name="_GoBack"/>
      <w:bookmarkEnd w:id="0"/>
      <w:r w:rsidRPr="00FB02E4">
        <w:rPr>
          <w:rFonts w:eastAsia="Times New Roman" w:cs="Times New Roman"/>
          <w:b/>
          <w:bCs/>
          <w:color w:val="000000" w:themeColor="text1"/>
          <w:szCs w:val="24"/>
          <w:lang w:val="en-US" w:eastAsia="fr-CA"/>
        </w:rPr>
        <w:t xml:space="preserve"> </w:t>
      </w:r>
      <w:r w:rsidRPr="00FB02E4">
        <w:rPr>
          <w:rFonts w:eastAsia="Times New Roman" w:cs="Times New Roman"/>
          <w:b/>
          <w:bCs/>
          <w:color w:val="000000" w:themeColor="text1"/>
          <w:szCs w:val="24"/>
          <w:lang w:val="en-US"/>
        </w:rPr>
        <w:t xml:space="preserve">missense variant in </w:t>
      </w:r>
      <w:r w:rsidRPr="00FB02E4">
        <w:rPr>
          <w:rFonts w:eastAsia="Times New Roman" w:cs="Times New Roman"/>
          <w:b/>
          <w:bCs/>
          <w:color w:val="000000" w:themeColor="text1"/>
          <w:szCs w:val="24"/>
          <w:lang w:val="en-US" w:eastAsia="fr-CA"/>
        </w:rPr>
        <w:t>Na</w:t>
      </w:r>
      <w:r w:rsidRPr="00FB02E4">
        <w:rPr>
          <w:rFonts w:eastAsia="Times New Roman" w:cs="Times New Roman"/>
          <w:b/>
          <w:bCs/>
          <w:color w:val="000000" w:themeColor="text1"/>
          <w:szCs w:val="24"/>
          <w:vertAlign w:val="subscript"/>
          <w:lang w:val="en-US" w:eastAsia="fr-CA"/>
        </w:rPr>
        <w:t>V</w:t>
      </w:r>
      <w:r w:rsidRPr="00FB02E4">
        <w:rPr>
          <w:rFonts w:eastAsia="Times New Roman" w:cs="Times New Roman"/>
          <w:b/>
          <w:bCs/>
          <w:color w:val="000000" w:themeColor="text1"/>
          <w:szCs w:val="24"/>
          <w:lang w:val="en-US" w:eastAsia="fr-CA"/>
        </w:rPr>
        <w:t xml:space="preserve">1.1 impedes the pore region and </w:t>
      </w:r>
      <w:r w:rsidRPr="00FB02E4">
        <w:rPr>
          <w:rFonts w:eastAsia="Times New Roman" w:cs="Times New Roman"/>
          <w:b/>
          <w:bCs/>
          <w:color w:val="000000" w:themeColor="text1"/>
          <w:szCs w:val="24"/>
          <w:lang w:val="en-US"/>
        </w:rPr>
        <w:t>results in epileptic encephalopathy.</w:t>
      </w:r>
    </w:p>
    <w:p w14:paraId="41A3C0B8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</w:p>
    <w:p w14:paraId="42251C6C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</w:p>
    <w:p w14:paraId="24C04350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  <w:r w:rsidRPr="00FB02E4">
        <w:rPr>
          <w:rFonts w:cs="Times New Roman"/>
          <w:color w:val="000000" w:themeColor="text1"/>
          <w:lang w:val="en-US"/>
        </w:rPr>
        <w:t>Quentin Plumereau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1</w:t>
      </w:r>
      <w:r w:rsidRPr="00FB02E4">
        <w:rPr>
          <w:rFonts w:cs="Times New Roman"/>
          <w:color w:val="000000" w:themeColor="text1"/>
          <w:lang w:val="en-US"/>
        </w:rPr>
        <w:t>, Aya Ebdalla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2</w:t>
      </w:r>
      <w:r w:rsidRPr="00FB02E4">
        <w:rPr>
          <w:rFonts w:cs="Times New Roman"/>
          <w:color w:val="000000" w:themeColor="text1"/>
          <w:lang w:val="en-US"/>
        </w:rPr>
        <w:t>, Hugo Poulin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1</w:t>
      </w:r>
      <w:r w:rsidRPr="00FB02E4">
        <w:rPr>
          <w:rFonts w:cs="Times New Roman"/>
          <w:color w:val="000000" w:themeColor="text1"/>
          <w:lang w:val="en-US"/>
        </w:rPr>
        <w:t>, Juan Pablo Appendino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2</w:t>
      </w:r>
      <w:r w:rsidRPr="00FB02E4">
        <w:rPr>
          <w:rFonts w:cs="Times New Roman"/>
          <w:color w:val="000000" w:themeColor="text1"/>
          <w:lang w:val="en-US"/>
        </w:rPr>
        <w:t>, Morris H. Scantlebury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3</w:t>
      </w:r>
      <w:r w:rsidRPr="00FB02E4">
        <w:rPr>
          <w:rFonts w:cs="Times New Roman"/>
          <w:color w:val="000000" w:themeColor="text1"/>
          <w:lang w:val="en-US"/>
        </w:rPr>
        <w:t>, Ping Yee Billie Au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3</w:t>
      </w:r>
      <w:r w:rsidRPr="00FB02E4">
        <w:rPr>
          <w:rFonts w:cs="Times New Roman"/>
          <w:color w:val="000000" w:themeColor="text1"/>
          <w:lang w:val="en-US"/>
        </w:rPr>
        <w:t>, and Mohamed Chahine</w:t>
      </w:r>
      <w:r w:rsidRPr="00FB02E4">
        <w:rPr>
          <w:rFonts w:cs="Times New Roman"/>
          <w:color w:val="000000" w:themeColor="text1"/>
          <w:vertAlign w:val="superscript"/>
          <w:lang w:val="en-US"/>
        </w:rPr>
        <w:t>1,4</w:t>
      </w:r>
      <w:r w:rsidRPr="00FB02E4">
        <w:rPr>
          <w:rFonts w:cs="Times New Roman"/>
          <w:color w:val="000000" w:themeColor="text1"/>
          <w:lang w:val="en-US"/>
        </w:rPr>
        <w:t>*</w:t>
      </w:r>
    </w:p>
    <w:p w14:paraId="7EE31300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</w:p>
    <w:p w14:paraId="685CD704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</w:p>
    <w:p w14:paraId="4CB1A392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  <w:r w:rsidRPr="00FB02E4">
        <w:rPr>
          <w:rFonts w:cs="Times New Roman"/>
          <w:color w:val="000000" w:themeColor="text1"/>
          <w:vertAlign w:val="superscript"/>
          <w:lang w:val="en-US"/>
        </w:rPr>
        <w:t>1</w:t>
      </w:r>
      <w:r w:rsidRPr="00FB02E4">
        <w:rPr>
          <w:rFonts w:cs="Times New Roman"/>
          <w:color w:val="000000" w:themeColor="text1"/>
          <w:lang w:val="en-US"/>
        </w:rPr>
        <w:t>CERVO Brain Research Center, Quebec City, QC, Canada</w:t>
      </w:r>
    </w:p>
    <w:p w14:paraId="55DD0030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  <w:r w:rsidRPr="00FB02E4">
        <w:rPr>
          <w:rFonts w:cs="Times New Roman"/>
          <w:color w:val="000000" w:themeColor="text1"/>
          <w:vertAlign w:val="superscript"/>
          <w:lang w:val="en-US"/>
        </w:rPr>
        <w:t>2</w:t>
      </w:r>
      <w:r w:rsidRPr="00FB02E4">
        <w:rPr>
          <w:rFonts w:cs="Times New Roman"/>
          <w:color w:val="000000" w:themeColor="text1"/>
          <w:lang w:val="en-US"/>
        </w:rPr>
        <w:t>Department of Medical Genetics, Alberta Children’s Hospital Research Institute, Cumming School of Medicine, University of Calgary, Calgary, AB, Canada</w:t>
      </w:r>
    </w:p>
    <w:p w14:paraId="1A5D1DB6" w14:textId="77777777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  <w:r w:rsidRPr="00FB02E4">
        <w:rPr>
          <w:rFonts w:cs="Times New Roman"/>
          <w:color w:val="000000" w:themeColor="text1"/>
          <w:vertAlign w:val="superscript"/>
          <w:lang w:val="en-US"/>
        </w:rPr>
        <w:t>3</w:t>
      </w:r>
      <w:r w:rsidRPr="00FB02E4">
        <w:rPr>
          <w:rFonts w:cs="Times New Roman"/>
          <w:color w:val="000000" w:themeColor="text1"/>
          <w:lang w:val="en-US"/>
        </w:rPr>
        <w:t>Department of Pediatrics, Neurology Section, Alberta Children’s Hospital, Cumming School of Medicine, University of Calgary, Calgary, AB. Canada.</w:t>
      </w:r>
    </w:p>
    <w:p w14:paraId="014994A8" w14:textId="341EC47C" w:rsidR="00AC307B" w:rsidRPr="00FB02E4" w:rsidRDefault="00AC307B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  <w:r w:rsidRPr="00FB02E4">
        <w:rPr>
          <w:rFonts w:cs="Times New Roman"/>
          <w:color w:val="000000" w:themeColor="text1"/>
          <w:vertAlign w:val="superscript"/>
          <w:lang w:val="en-US"/>
        </w:rPr>
        <w:t>4</w:t>
      </w:r>
      <w:r w:rsidRPr="00FB02E4">
        <w:rPr>
          <w:rFonts w:cs="Times New Roman"/>
          <w:color w:val="000000" w:themeColor="text1"/>
          <w:lang w:val="en-US"/>
        </w:rPr>
        <w:t xml:space="preserve">Department of Medicine, Faculty of Medicine, Université Laval, Quebec City, QC, Canada </w:t>
      </w:r>
    </w:p>
    <w:p w14:paraId="3A50A391" w14:textId="429FBABB" w:rsidR="00700075" w:rsidRPr="00FB02E4" w:rsidRDefault="00700075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</w:p>
    <w:p w14:paraId="04CB7599" w14:textId="77777777" w:rsidR="00700075" w:rsidRPr="00FB02E4" w:rsidRDefault="00700075" w:rsidP="00AC307B">
      <w:pPr>
        <w:spacing w:line="360" w:lineRule="auto"/>
        <w:contextualSpacing/>
        <w:rPr>
          <w:rFonts w:cs="Times New Roman"/>
          <w:color w:val="000000" w:themeColor="text1"/>
          <w:lang w:val="en-US"/>
        </w:rPr>
      </w:pPr>
    </w:p>
    <w:p w14:paraId="1C44FB4C" w14:textId="77777777" w:rsidR="00F139B5" w:rsidRPr="00FB02E4" w:rsidRDefault="00F139B5" w:rsidP="00F139B5">
      <w:pPr>
        <w:spacing w:line="360" w:lineRule="auto"/>
        <w:rPr>
          <w:b/>
          <w:bCs/>
          <w:sz w:val="28"/>
          <w:szCs w:val="24"/>
          <w:lang w:val="en-GB"/>
        </w:rPr>
      </w:pPr>
      <w:r w:rsidRPr="00FB02E4">
        <w:rPr>
          <w:b/>
          <w:bCs/>
          <w:sz w:val="28"/>
          <w:szCs w:val="24"/>
          <w:lang w:val="en-CA"/>
        </w:rPr>
        <w:t>Supplementary Information</w:t>
      </w:r>
      <w:r w:rsidRPr="00FB02E4">
        <w:rPr>
          <w:b/>
          <w:bCs/>
          <w:sz w:val="28"/>
          <w:szCs w:val="24"/>
          <w:lang w:val="en-GB"/>
        </w:rPr>
        <w:t> </w:t>
      </w:r>
    </w:p>
    <w:p w14:paraId="3C1EB197" w14:textId="77777777" w:rsidR="005268E3" w:rsidRPr="00FB02E4" w:rsidRDefault="005268E3" w:rsidP="00700075">
      <w:pPr>
        <w:pStyle w:val="xmsonormal"/>
        <w:shd w:val="clear" w:color="auto" w:fill="FFFFFF"/>
        <w:spacing w:before="0" w:beforeAutospacing="0" w:after="0" w:afterAutospacing="0"/>
        <w:rPr>
          <w:rFonts w:ascii="Cambria Math" w:hAnsi="Cambria Math" w:cs="Calibri"/>
          <w:b/>
          <w:bCs/>
          <w:color w:val="201F1E"/>
          <w:sz w:val="22"/>
          <w:szCs w:val="22"/>
          <w:bdr w:val="none" w:sz="0" w:space="0" w:color="auto" w:frame="1"/>
        </w:rPr>
      </w:pPr>
      <w:r w:rsidRPr="00FB02E4">
        <w:rPr>
          <w:noProof/>
          <w:lang w:val="en-IN" w:eastAsia="en-IN"/>
        </w:rPr>
        <w:drawing>
          <wp:inline distT="0" distB="0" distL="0" distR="0" wp14:anchorId="354DEE26" wp14:editId="6F8283F0">
            <wp:extent cx="3571849" cy="3055048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2483" t="17453" r="27510" b="6508"/>
                    <a:stretch/>
                  </pic:blipFill>
                  <pic:spPr bwMode="auto">
                    <a:xfrm>
                      <a:off x="0" y="0"/>
                      <a:ext cx="3577632" cy="30599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F0C207" w14:textId="4033A729" w:rsidR="008A5BFB" w:rsidRPr="005268E3" w:rsidRDefault="00460E31" w:rsidP="00700075">
      <w:pPr>
        <w:pStyle w:val="xmsonormal"/>
        <w:shd w:val="clear" w:color="auto" w:fill="FFFFFF"/>
        <w:spacing w:before="0" w:beforeAutospacing="0" w:after="0" w:afterAutospacing="0"/>
        <w:rPr>
          <w:rFonts w:ascii="Cambria Math" w:hAnsi="Cambria Math" w:cs="Calibri"/>
          <w:b/>
          <w:bCs/>
          <w:color w:val="201F1E"/>
          <w:sz w:val="22"/>
          <w:szCs w:val="22"/>
          <w:bdr w:val="none" w:sz="0" w:space="0" w:color="auto" w:frame="1"/>
        </w:rPr>
      </w:pPr>
      <w:r w:rsidRPr="00FB02E4">
        <w:rPr>
          <w:rFonts w:ascii="Cambria Math" w:hAnsi="Cambria Math" w:cs="Calibri"/>
          <w:b/>
          <w:bCs/>
          <w:color w:val="201F1E"/>
          <w:sz w:val="22"/>
          <w:szCs w:val="22"/>
          <w:bdr w:val="none" w:sz="0" w:space="0" w:color="auto" w:frame="1"/>
        </w:rPr>
        <w:t xml:space="preserve">Supplementary Figure 1: </w:t>
      </w:r>
      <w:r w:rsidR="005268E3" w:rsidRPr="00FB02E4">
        <w:rPr>
          <w:rFonts w:ascii="Cambria Math" w:hAnsi="Cambria Math" w:cs="Calibri"/>
          <w:b/>
          <w:bCs/>
          <w:color w:val="201F1E"/>
          <w:sz w:val="22"/>
          <w:szCs w:val="22"/>
          <w:bdr w:val="none" w:sz="0" w:space="0" w:color="auto" w:frame="1"/>
        </w:rPr>
        <w:t>U</w:t>
      </w:r>
      <w:r w:rsidRPr="00FB02E4">
        <w:rPr>
          <w:rFonts w:ascii="Cambria Math" w:hAnsi="Cambria Math" w:cs="Calibri"/>
          <w:b/>
          <w:bCs/>
          <w:color w:val="201F1E"/>
          <w:sz w:val="22"/>
          <w:szCs w:val="22"/>
          <w:bdr w:val="none" w:sz="0" w:space="0" w:color="auto" w:frame="1"/>
        </w:rPr>
        <w:t>ncropped images of biotinylated protein blots and protein standards for Figure 4</w:t>
      </w:r>
      <w:r w:rsidRPr="00FB02E4">
        <w:rPr>
          <w:rFonts w:ascii="Calibri" w:hAnsi="Calibri" w:cs="Calibri"/>
          <w:b/>
          <w:bCs/>
          <w:color w:val="201F1E"/>
          <w:sz w:val="22"/>
          <w:szCs w:val="22"/>
        </w:rPr>
        <w:t>.</w:t>
      </w:r>
      <w:r w:rsidRPr="00FB02E4">
        <w:rPr>
          <w:rFonts w:ascii="Calibri" w:hAnsi="Calibri" w:cs="Calibri"/>
          <w:color w:val="201F1E"/>
          <w:sz w:val="22"/>
          <w:szCs w:val="22"/>
        </w:rPr>
        <w:t xml:space="preserve"> </w:t>
      </w:r>
      <w:r w:rsidR="005268E3" w:rsidRPr="00FB02E4">
        <w:rPr>
          <w:rFonts w:ascii="Cambria Math" w:hAnsi="Cambria Math"/>
        </w:rPr>
        <w:t xml:space="preserve">Membrane was cut into 3 sections prior to blotting. All blots were exposed at the same time, then individually removed when near saturation to properly auto expose the next section. </w:t>
      </w:r>
      <w:r w:rsidR="005268E3" w:rsidRPr="00FB02E4">
        <w:rPr>
          <w:rFonts w:ascii="Cambria Math" w:hAnsi="Cambria Math"/>
          <w:b/>
          <w:bCs/>
        </w:rPr>
        <w:t xml:space="preserve">A) </w:t>
      </w:r>
      <w:r w:rsidR="005268E3" w:rsidRPr="00FB02E4">
        <w:rPr>
          <w:rFonts w:ascii="Cambria Math" w:hAnsi="Cambria Math"/>
        </w:rPr>
        <w:t xml:space="preserve">Colorimetric picture of the protein ladder and chemiluminescence exposure of </w:t>
      </w:r>
      <w:r w:rsidR="005268E3" w:rsidRPr="00FB02E4">
        <w:rPr>
          <w:rFonts w:ascii="Cambria Math" w:hAnsi="Cambria Math"/>
          <w:b/>
          <w:bCs/>
        </w:rPr>
        <w:t>B)</w:t>
      </w:r>
      <w:r w:rsidR="005268E3" w:rsidRPr="00FB02E4">
        <w:rPr>
          <w:rFonts w:ascii="Cambria Math" w:hAnsi="Cambria Math"/>
        </w:rPr>
        <w:t xml:space="preserve"> </w:t>
      </w:r>
      <w:proofErr w:type="spellStart"/>
      <w:r w:rsidR="005268E3" w:rsidRPr="00FB02E4">
        <w:rPr>
          <w:rFonts w:ascii="Cambria Math" w:hAnsi="Cambria Math"/>
        </w:rPr>
        <w:t>NaKATPase</w:t>
      </w:r>
      <w:proofErr w:type="spellEnd"/>
      <w:r w:rsidR="005268E3" w:rsidRPr="00FB02E4">
        <w:rPr>
          <w:rFonts w:ascii="Cambria Math" w:hAnsi="Cambria Math"/>
        </w:rPr>
        <w:t xml:space="preserve"> </w:t>
      </w:r>
      <w:r w:rsidR="005268E3" w:rsidRPr="00FB02E4">
        <w:rPr>
          <w:rFonts w:ascii="Cambria Math" w:hAnsi="Cambria Math"/>
          <w:b/>
          <w:bCs/>
        </w:rPr>
        <w:t>C)</w:t>
      </w:r>
      <w:r w:rsidR="005268E3" w:rsidRPr="00FB02E4">
        <w:rPr>
          <w:rFonts w:ascii="Cambria Math" w:hAnsi="Cambria Math"/>
        </w:rPr>
        <w:t xml:space="preserve"> Na</w:t>
      </w:r>
      <w:r w:rsidR="005268E3" w:rsidRPr="00FB02E4">
        <w:rPr>
          <w:rFonts w:ascii="Cambria Math" w:hAnsi="Cambria Math"/>
          <w:vertAlign w:val="subscript"/>
        </w:rPr>
        <w:t>v</w:t>
      </w:r>
      <w:r w:rsidR="005268E3" w:rsidRPr="00FB02E4">
        <w:rPr>
          <w:rFonts w:ascii="Cambria Math" w:hAnsi="Cambria Math"/>
        </w:rPr>
        <w:t>1.1(Top</w:t>
      </w:r>
      <w:r w:rsidR="008770B3" w:rsidRPr="00FB02E4">
        <w:rPr>
          <w:rFonts w:ascii="Cambria Math" w:hAnsi="Cambria Math"/>
        </w:rPr>
        <w:t xml:space="preserve"> panel, low exposure</w:t>
      </w:r>
      <w:r w:rsidR="005268E3" w:rsidRPr="00FB02E4">
        <w:rPr>
          <w:rFonts w:ascii="Cambria Math" w:hAnsi="Cambria Math"/>
        </w:rPr>
        <w:t>) GAPDH (</w:t>
      </w:r>
      <w:r w:rsidR="008770B3" w:rsidRPr="00FB02E4">
        <w:rPr>
          <w:rFonts w:ascii="Cambria Math" w:hAnsi="Cambria Math"/>
        </w:rPr>
        <w:t xml:space="preserve">lower panel) </w:t>
      </w:r>
      <w:r w:rsidR="005268E3" w:rsidRPr="00FB02E4">
        <w:rPr>
          <w:rFonts w:ascii="Cambria Math" w:hAnsi="Cambria Math"/>
        </w:rPr>
        <w:t xml:space="preserve">and </w:t>
      </w:r>
      <w:r w:rsidR="005268E3" w:rsidRPr="00FB02E4">
        <w:rPr>
          <w:rFonts w:ascii="Cambria Math" w:hAnsi="Cambria Math"/>
          <w:b/>
          <w:bCs/>
        </w:rPr>
        <w:t>D)</w:t>
      </w:r>
      <w:r w:rsidR="005268E3" w:rsidRPr="00FB02E4">
        <w:rPr>
          <w:rFonts w:ascii="Cambria Math" w:hAnsi="Cambria Math"/>
        </w:rPr>
        <w:t xml:space="preserve"> </w:t>
      </w:r>
      <w:r w:rsidR="008770B3" w:rsidRPr="00FB02E4">
        <w:rPr>
          <w:rFonts w:ascii="Cambria Math" w:hAnsi="Cambria Math"/>
        </w:rPr>
        <w:t>Na</w:t>
      </w:r>
      <w:r w:rsidR="008770B3" w:rsidRPr="00FB02E4">
        <w:rPr>
          <w:rFonts w:ascii="Cambria Math" w:hAnsi="Cambria Math"/>
          <w:vertAlign w:val="subscript"/>
        </w:rPr>
        <w:t>v</w:t>
      </w:r>
      <w:r w:rsidR="008770B3" w:rsidRPr="00FB02E4">
        <w:rPr>
          <w:rFonts w:ascii="Cambria Math" w:hAnsi="Cambria Math"/>
        </w:rPr>
        <w:t>1.1 (high exposure)</w:t>
      </w:r>
    </w:p>
    <w:sectPr w:rsidR="008A5BFB" w:rsidRPr="005268E3" w:rsidSect="00A17AA2">
      <w:footerReference w:type="default" r:id="rId12"/>
      <w:pgSz w:w="11906" w:h="16838"/>
      <w:pgMar w:top="1417" w:right="1417" w:bottom="1417" w:left="1417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EB462" w14:textId="77777777" w:rsidR="004971EF" w:rsidRDefault="004971EF" w:rsidP="00A17AA2">
      <w:pPr>
        <w:spacing w:line="240" w:lineRule="auto"/>
      </w:pPr>
      <w:r>
        <w:separator/>
      </w:r>
    </w:p>
  </w:endnote>
  <w:endnote w:type="continuationSeparator" w:id="0">
    <w:p w14:paraId="512B0A59" w14:textId="77777777" w:rsidR="004971EF" w:rsidRDefault="004971EF" w:rsidP="00A17A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3476928"/>
      <w:docPartObj>
        <w:docPartGallery w:val="Page Numbers (Bottom of Page)"/>
        <w:docPartUnique/>
      </w:docPartObj>
    </w:sdtPr>
    <w:sdtEndPr/>
    <w:sdtContent>
      <w:p w14:paraId="7668D710" w14:textId="0CB1B075" w:rsidR="00A17AA2" w:rsidRDefault="00A17A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2E4">
          <w:rPr>
            <w:noProof/>
          </w:rPr>
          <w:t>1</w:t>
        </w:r>
        <w:r>
          <w:fldChar w:fldCharType="end"/>
        </w:r>
      </w:p>
    </w:sdtContent>
  </w:sdt>
  <w:p w14:paraId="759D729F" w14:textId="77777777" w:rsidR="00A17AA2" w:rsidRDefault="00A17A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8618B6" w14:textId="77777777" w:rsidR="004971EF" w:rsidRDefault="004971EF" w:rsidP="00A17AA2">
      <w:pPr>
        <w:spacing w:line="240" w:lineRule="auto"/>
      </w:pPr>
      <w:r>
        <w:separator/>
      </w:r>
    </w:p>
  </w:footnote>
  <w:footnote w:type="continuationSeparator" w:id="0">
    <w:p w14:paraId="45AB6560" w14:textId="77777777" w:rsidR="004971EF" w:rsidRDefault="004971EF" w:rsidP="00A17AA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3C3E27"/>
    <w:multiLevelType w:val="hybridMultilevel"/>
    <w:tmpl w:val="D8362DCC"/>
    <w:lvl w:ilvl="0" w:tplc="A620AF30">
      <w:start w:val="1"/>
      <w:numFmt w:val="lowerLetter"/>
      <w:lvlText w:val="%1."/>
      <w:lvlJc w:val="left"/>
      <w:pPr>
        <w:ind w:left="1788" w:hanging="360"/>
      </w:pPr>
    </w:lvl>
    <w:lvl w:ilvl="1" w:tplc="040C0019" w:tentative="1">
      <w:start w:val="1"/>
      <w:numFmt w:val="lowerLetter"/>
      <w:lvlText w:val="%2."/>
      <w:lvlJc w:val="left"/>
      <w:pPr>
        <w:ind w:left="2508" w:hanging="360"/>
      </w:pPr>
    </w:lvl>
    <w:lvl w:ilvl="2" w:tplc="040C001B" w:tentative="1">
      <w:start w:val="1"/>
      <w:numFmt w:val="lowerRoman"/>
      <w:lvlText w:val="%3."/>
      <w:lvlJc w:val="right"/>
      <w:pPr>
        <w:ind w:left="3228" w:hanging="180"/>
      </w:pPr>
    </w:lvl>
    <w:lvl w:ilvl="3" w:tplc="040C000F" w:tentative="1">
      <w:start w:val="1"/>
      <w:numFmt w:val="decimal"/>
      <w:lvlText w:val="%4."/>
      <w:lvlJc w:val="left"/>
      <w:pPr>
        <w:ind w:left="3948" w:hanging="360"/>
      </w:pPr>
    </w:lvl>
    <w:lvl w:ilvl="4" w:tplc="040C0019" w:tentative="1">
      <w:start w:val="1"/>
      <w:numFmt w:val="lowerLetter"/>
      <w:lvlText w:val="%5."/>
      <w:lvlJc w:val="left"/>
      <w:pPr>
        <w:ind w:left="4668" w:hanging="360"/>
      </w:pPr>
    </w:lvl>
    <w:lvl w:ilvl="5" w:tplc="040C001B" w:tentative="1">
      <w:start w:val="1"/>
      <w:numFmt w:val="lowerRoman"/>
      <w:lvlText w:val="%6."/>
      <w:lvlJc w:val="right"/>
      <w:pPr>
        <w:ind w:left="5388" w:hanging="180"/>
      </w:pPr>
    </w:lvl>
    <w:lvl w:ilvl="6" w:tplc="040C000F" w:tentative="1">
      <w:start w:val="1"/>
      <w:numFmt w:val="decimal"/>
      <w:lvlText w:val="%7."/>
      <w:lvlJc w:val="left"/>
      <w:pPr>
        <w:ind w:left="6108" w:hanging="360"/>
      </w:pPr>
    </w:lvl>
    <w:lvl w:ilvl="7" w:tplc="040C0019" w:tentative="1">
      <w:start w:val="1"/>
      <w:numFmt w:val="lowerLetter"/>
      <w:lvlText w:val="%8."/>
      <w:lvlJc w:val="left"/>
      <w:pPr>
        <w:ind w:left="6828" w:hanging="360"/>
      </w:pPr>
    </w:lvl>
    <w:lvl w:ilvl="8" w:tplc="040C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1">
    <w:nsid w:val="2881141B"/>
    <w:multiLevelType w:val="hybridMultilevel"/>
    <w:tmpl w:val="0F6C0EAC"/>
    <w:lvl w:ilvl="0" w:tplc="2A6E079C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9E70D5"/>
    <w:multiLevelType w:val="hybridMultilevel"/>
    <w:tmpl w:val="8A6A764A"/>
    <w:lvl w:ilvl="0" w:tplc="3A3C8FD6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773B7E"/>
    <w:multiLevelType w:val="hybridMultilevel"/>
    <w:tmpl w:val="190414C4"/>
    <w:lvl w:ilvl="0" w:tplc="5A2CC33C">
      <w:start w:val="1"/>
      <w:numFmt w:val="upperRoman"/>
      <w:pStyle w:val="Heading1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1D0381C"/>
    <w:multiLevelType w:val="hybridMultilevel"/>
    <w:tmpl w:val="6EFE63DA"/>
    <w:lvl w:ilvl="0" w:tplc="AC828626">
      <w:start w:val="1"/>
      <w:numFmt w:val="decimal"/>
      <w:lvlText w:val="%1."/>
      <w:lvlJc w:val="left"/>
      <w:pPr>
        <w:ind w:left="1789" w:hanging="360"/>
      </w:pPr>
    </w:lvl>
    <w:lvl w:ilvl="1" w:tplc="040C0019" w:tentative="1">
      <w:start w:val="1"/>
      <w:numFmt w:val="lowerLetter"/>
      <w:lvlText w:val="%2."/>
      <w:lvlJc w:val="left"/>
      <w:pPr>
        <w:ind w:left="2509" w:hanging="360"/>
      </w:pPr>
    </w:lvl>
    <w:lvl w:ilvl="2" w:tplc="040C001B" w:tentative="1">
      <w:start w:val="1"/>
      <w:numFmt w:val="lowerRoman"/>
      <w:lvlText w:val="%3."/>
      <w:lvlJc w:val="right"/>
      <w:pPr>
        <w:ind w:left="3229" w:hanging="180"/>
      </w:pPr>
    </w:lvl>
    <w:lvl w:ilvl="3" w:tplc="040C000F" w:tentative="1">
      <w:start w:val="1"/>
      <w:numFmt w:val="decimal"/>
      <w:lvlText w:val="%4."/>
      <w:lvlJc w:val="left"/>
      <w:pPr>
        <w:ind w:left="3949" w:hanging="360"/>
      </w:pPr>
    </w:lvl>
    <w:lvl w:ilvl="4" w:tplc="040C0019" w:tentative="1">
      <w:start w:val="1"/>
      <w:numFmt w:val="lowerLetter"/>
      <w:lvlText w:val="%5."/>
      <w:lvlJc w:val="left"/>
      <w:pPr>
        <w:ind w:left="4669" w:hanging="360"/>
      </w:pPr>
    </w:lvl>
    <w:lvl w:ilvl="5" w:tplc="040C001B" w:tentative="1">
      <w:start w:val="1"/>
      <w:numFmt w:val="lowerRoman"/>
      <w:lvlText w:val="%6."/>
      <w:lvlJc w:val="right"/>
      <w:pPr>
        <w:ind w:left="5389" w:hanging="180"/>
      </w:pPr>
    </w:lvl>
    <w:lvl w:ilvl="6" w:tplc="040C000F" w:tentative="1">
      <w:start w:val="1"/>
      <w:numFmt w:val="decimal"/>
      <w:lvlText w:val="%7."/>
      <w:lvlJc w:val="left"/>
      <w:pPr>
        <w:ind w:left="6109" w:hanging="360"/>
      </w:pPr>
    </w:lvl>
    <w:lvl w:ilvl="7" w:tplc="040C0019" w:tentative="1">
      <w:start w:val="1"/>
      <w:numFmt w:val="lowerLetter"/>
      <w:lvlText w:val="%8."/>
      <w:lvlJc w:val="left"/>
      <w:pPr>
        <w:ind w:left="6829" w:hanging="360"/>
      </w:pPr>
    </w:lvl>
    <w:lvl w:ilvl="8" w:tplc="040C001B" w:tentative="1">
      <w:start w:val="1"/>
      <w:numFmt w:val="lowerRoman"/>
      <w:lvlText w:val="%9."/>
      <w:lvlJc w:val="right"/>
      <w:pPr>
        <w:ind w:left="7549" w:hanging="180"/>
      </w:pPr>
    </w:lvl>
  </w:abstractNum>
  <w:abstractNum w:abstractNumId="5">
    <w:nsid w:val="62FE65B8"/>
    <w:multiLevelType w:val="hybridMultilevel"/>
    <w:tmpl w:val="0C22FAB6"/>
    <w:lvl w:ilvl="0" w:tplc="989875A6">
      <w:start w:val="1"/>
      <w:numFmt w:val="decimal"/>
      <w:lvlText w:val="%1.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7481507B"/>
    <w:multiLevelType w:val="multilevel"/>
    <w:tmpl w:val="87BA6682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77890F19"/>
    <w:multiLevelType w:val="multilevel"/>
    <w:tmpl w:val="666A8552"/>
    <w:lvl w:ilvl="0">
      <w:start w:val="1"/>
      <w:numFmt w:val="lowerLetter"/>
      <w:pStyle w:val="Heading4"/>
      <w:lvlText w:val="%1)"/>
      <w:lvlJc w:val="left"/>
      <w:pPr>
        <w:ind w:left="1789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2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3"/>
  </w:num>
  <w:num w:numId="9">
    <w:abstractNumId w:val="2"/>
  </w:num>
  <w:num w:numId="10">
    <w:abstractNumId w:val="5"/>
  </w:num>
  <w:num w:numId="11">
    <w:abstractNumId w:val="7"/>
  </w:num>
  <w:num w:numId="12">
    <w:abstractNumId w:val="4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F4"/>
    <w:rsid w:val="00000862"/>
    <w:rsid w:val="00011E4F"/>
    <w:rsid w:val="00017916"/>
    <w:rsid w:val="0002283B"/>
    <w:rsid w:val="000376A1"/>
    <w:rsid w:val="0004784F"/>
    <w:rsid w:val="000D2C3B"/>
    <w:rsid w:val="000D67A3"/>
    <w:rsid w:val="000E308F"/>
    <w:rsid w:val="00111FB9"/>
    <w:rsid w:val="00115BC9"/>
    <w:rsid w:val="00120546"/>
    <w:rsid w:val="001316C2"/>
    <w:rsid w:val="0019685F"/>
    <w:rsid w:val="001A06D7"/>
    <w:rsid w:val="001C1699"/>
    <w:rsid w:val="001D2CA9"/>
    <w:rsid w:val="001D6A32"/>
    <w:rsid w:val="0021667F"/>
    <w:rsid w:val="0025057C"/>
    <w:rsid w:val="00262E0C"/>
    <w:rsid w:val="002814FD"/>
    <w:rsid w:val="002961DF"/>
    <w:rsid w:val="002A17CF"/>
    <w:rsid w:val="002B6C4E"/>
    <w:rsid w:val="002D54BB"/>
    <w:rsid w:val="00314C82"/>
    <w:rsid w:val="00342319"/>
    <w:rsid w:val="00366B82"/>
    <w:rsid w:val="00371269"/>
    <w:rsid w:val="00376C3A"/>
    <w:rsid w:val="00377FCF"/>
    <w:rsid w:val="003920EA"/>
    <w:rsid w:val="003E0544"/>
    <w:rsid w:val="003E3B6F"/>
    <w:rsid w:val="003E5271"/>
    <w:rsid w:val="003F014D"/>
    <w:rsid w:val="00412C6A"/>
    <w:rsid w:val="00443F53"/>
    <w:rsid w:val="00452BDE"/>
    <w:rsid w:val="00456183"/>
    <w:rsid w:val="00460E31"/>
    <w:rsid w:val="004667D6"/>
    <w:rsid w:val="00474552"/>
    <w:rsid w:val="00493910"/>
    <w:rsid w:val="004971EF"/>
    <w:rsid w:val="004B324A"/>
    <w:rsid w:val="004B7A69"/>
    <w:rsid w:val="004F48C0"/>
    <w:rsid w:val="00501282"/>
    <w:rsid w:val="00511D0A"/>
    <w:rsid w:val="005134FD"/>
    <w:rsid w:val="00516B37"/>
    <w:rsid w:val="005268E3"/>
    <w:rsid w:val="005355FD"/>
    <w:rsid w:val="005840C3"/>
    <w:rsid w:val="005948C4"/>
    <w:rsid w:val="005A49DF"/>
    <w:rsid w:val="005B0FB5"/>
    <w:rsid w:val="005B2C0B"/>
    <w:rsid w:val="005B5AC9"/>
    <w:rsid w:val="005D1FE5"/>
    <w:rsid w:val="005D51BE"/>
    <w:rsid w:val="005F1F02"/>
    <w:rsid w:val="005F7803"/>
    <w:rsid w:val="006165C7"/>
    <w:rsid w:val="00634723"/>
    <w:rsid w:val="00657CB9"/>
    <w:rsid w:val="00667D5C"/>
    <w:rsid w:val="00680658"/>
    <w:rsid w:val="00686E62"/>
    <w:rsid w:val="00692478"/>
    <w:rsid w:val="006D6148"/>
    <w:rsid w:val="006D6BA8"/>
    <w:rsid w:val="00700075"/>
    <w:rsid w:val="00706097"/>
    <w:rsid w:val="00713B54"/>
    <w:rsid w:val="0071408F"/>
    <w:rsid w:val="00724259"/>
    <w:rsid w:val="007314C0"/>
    <w:rsid w:val="00744343"/>
    <w:rsid w:val="00760E21"/>
    <w:rsid w:val="0078104C"/>
    <w:rsid w:val="00783355"/>
    <w:rsid w:val="0078677F"/>
    <w:rsid w:val="00787D77"/>
    <w:rsid w:val="00795F05"/>
    <w:rsid w:val="007C1031"/>
    <w:rsid w:val="007C256C"/>
    <w:rsid w:val="007E2B72"/>
    <w:rsid w:val="007E44BF"/>
    <w:rsid w:val="007E704A"/>
    <w:rsid w:val="007F1DEB"/>
    <w:rsid w:val="00803B8F"/>
    <w:rsid w:val="008073CB"/>
    <w:rsid w:val="0080796A"/>
    <w:rsid w:val="008135BD"/>
    <w:rsid w:val="00826337"/>
    <w:rsid w:val="00836195"/>
    <w:rsid w:val="00836E01"/>
    <w:rsid w:val="0084198D"/>
    <w:rsid w:val="008510CE"/>
    <w:rsid w:val="00866A66"/>
    <w:rsid w:val="008770B3"/>
    <w:rsid w:val="00882E1D"/>
    <w:rsid w:val="00893328"/>
    <w:rsid w:val="008A2035"/>
    <w:rsid w:val="008A5BFB"/>
    <w:rsid w:val="008D548D"/>
    <w:rsid w:val="008F14EB"/>
    <w:rsid w:val="008F1B97"/>
    <w:rsid w:val="008F2DA6"/>
    <w:rsid w:val="0090153B"/>
    <w:rsid w:val="00911C58"/>
    <w:rsid w:val="0091FA02"/>
    <w:rsid w:val="00943580"/>
    <w:rsid w:val="00943E39"/>
    <w:rsid w:val="009456DD"/>
    <w:rsid w:val="009661EB"/>
    <w:rsid w:val="00974D8C"/>
    <w:rsid w:val="00975BE2"/>
    <w:rsid w:val="00976F4B"/>
    <w:rsid w:val="009A138F"/>
    <w:rsid w:val="009A2013"/>
    <w:rsid w:val="009A3FB4"/>
    <w:rsid w:val="009B2559"/>
    <w:rsid w:val="009B5C8B"/>
    <w:rsid w:val="009B61CC"/>
    <w:rsid w:val="009C39BC"/>
    <w:rsid w:val="009C4E42"/>
    <w:rsid w:val="009D52B7"/>
    <w:rsid w:val="00A17AA2"/>
    <w:rsid w:val="00A226F9"/>
    <w:rsid w:val="00A300DB"/>
    <w:rsid w:val="00A31099"/>
    <w:rsid w:val="00A35ED9"/>
    <w:rsid w:val="00A42F9A"/>
    <w:rsid w:val="00A51F62"/>
    <w:rsid w:val="00A52568"/>
    <w:rsid w:val="00A53F8B"/>
    <w:rsid w:val="00A610AF"/>
    <w:rsid w:val="00A75123"/>
    <w:rsid w:val="00A83265"/>
    <w:rsid w:val="00AA762E"/>
    <w:rsid w:val="00AC307B"/>
    <w:rsid w:val="00AE37A8"/>
    <w:rsid w:val="00AF286D"/>
    <w:rsid w:val="00AF3B41"/>
    <w:rsid w:val="00AF49CC"/>
    <w:rsid w:val="00AF4B06"/>
    <w:rsid w:val="00B107F1"/>
    <w:rsid w:val="00B25CBE"/>
    <w:rsid w:val="00B30A60"/>
    <w:rsid w:val="00B358FE"/>
    <w:rsid w:val="00B56725"/>
    <w:rsid w:val="00B603B4"/>
    <w:rsid w:val="00B60880"/>
    <w:rsid w:val="00B655BD"/>
    <w:rsid w:val="00B74933"/>
    <w:rsid w:val="00B82952"/>
    <w:rsid w:val="00B94057"/>
    <w:rsid w:val="00BA1200"/>
    <w:rsid w:val="00BB54E0"/>
    <w:rsid w:val="00BC5203"/>
    <w:rsid w:val="00BD3822"/>
    <w:rsid w:val="00BE4257"/>
    <w:rsid w:val="00BE6B6A"/>
    <w:rsid w:val="00BF2ECA"/>
    <w:rsid w:val="00C4015D"/>
    <w:rsid w:val="00C44B69"/>
    <w:rsid w:val="00C5060A"/>
    <w:rsid w:val="00C71524"/>
    <w:rsid w:val="00C74A92"/>
    <w:rsid w:val="00C754AE"/>
    <w:rsid w:val="00C9395B"/>
    <w:rsid w:val="00C951B2"/>
    <w:rsid w:val="00CA3687"/>
    <w:rsid w:val="00CA3DDF"/>
    <w:rsid w:val="00CA43CE"/>
    <w:rsid w:val="00CB7B9C"/>
    <w:rsid w:val="00CD42E8"/>
    <w:rsid w:val="00CE6ADF"/>
    <w:rsid w:val="00CF2B3B"/>
    <w:rsid w:val="00D33C57"/>
    <w:rsid w:val="00D7075B"/>
    <w:rsid w:val="00DB40B7"/>
    <w:rsid w:val="00DB7ACB"/>
    <w:rsid w:val="00DC3CFC"/>
    <w:rsid w:val="00DD22E1"/>
    <w:rsid w:val="00DE0F76"/>
    <w:rsid w:val="00DF5153"/>
    <w:rsid w:val="00E1424C"/>
    <w:rsid w:val="00E265FF"/>
    <w:rsid w:val="00E3229A"/>
    <w:rsid w:val="00E433F1"/>
    <w:rsid w:val="00E436BC"/>
    <w:rsid w:val="00E54A51"/>
    <w:rsid w:val="00E6719A"/>
    <w:rsid w:val="00E725C3"/>
    <w:rsid w:val="00E747E3"/>
    <w:rsid w:val="00E848F4"/>
    <w:rsid w:val="00EA3E3E"/>
    <w:rsid w:val="00EB1FC3"/>
    <w:rsid w:val="00EC0665"/>
    <w:rsid w:val="00EC1EFE"/>
    <w:rsid w:val="00ED33C9"/>
    <w:rsid w:val="00EE660E"/>
    <w:rsid w:val="00F139B5"/>
    <w:rsid w:val="00F15355"/>
    <w:rsid w:val="00F221C1"/>
    <w:rsid w:val="00F2720A"/>
    <w:rsid w:val="00FA76FA"/>
    <w:rsid w:val="00FA7DE0"/>
    <w:rsid w:val="00FB02E4"/>
    <w:rsid w:val="00FB4B53"/>
    <w:rsid w:val="00FC2B89"/>
    <w:rsid w:val="00FD0404"/>
    <w:rsid w:val="00FD66E3"/>
    <w:rsid w:val="00FF0584"/>
    <w:rsid w:val="00FF31EA"/>
    <w:rsid w:val="00FF4515"/>
    <w:rsid w:val="01129994"/>
    <w:rsid w:val="022A94F2"/>
    <w:rsid w:val="0333FB7B"/>
    <w:rsid w:val="050B3E4B"/>
    <w:rsid w:val="06266F1A"/>
    <w:rsid w:val="06675A7E"/>
    <w:rsid w:val="0727AE3E"/>
    <w:rsid w:val="09608390"/>
    <w:rsid w:val="0A7DA161"/>
    <w:rsid w:val="0C72C8ED"/>
    <w:rsid w:val="0E6A671B"/>
    <w:rsid w:val="0FB9C8A5"/>
    <w:rsid w:val="104F144C"/>
    <w:rsid w:val="1087D32D"/>
    <w:rsid w:val="111FA1E3"/>
    <w:rsid w:val="115E3FDE"/>
    <w:rsid w:val="11AA2739"/>
    <w:rsid w:val="15E2650F"/>
    <w:rsid w:val="178EE367"/>
    <w:rsid w:val="18A00AB5"/>
    <w:rsid w:val="19DAAEBC"/>
    <w:rsid w:val="1A542B11"/>
    <w:rsid w:val="1ACF6DCE"/>
    <w:rsid w:val="1AE4D68A"/>
    <w:rsid w:val="1E239A89"/>
    <w:rsid w:val="1EC54F03"/>
    <w:rsid w:val="1ED65804"/>
    <w:rsid w:val="1F096C21"/>
    <w:rsid w:val="20607ADB"/>
    <w:rsid w:val="234BDCAC"/>
    <w:rsid w:val="25B6F681"/>
    <w:rsid w:val="25EBAEB8"/>
    <w:rsid w:val="27B417F4"/>
    <w:rsid w:val="2D45C98A"/>
    <w:rsid w:val="2D7524EC"/>
    <w:rsid w:val="2E30BEC6"/>
    <w:rsid w:val="2E51B7C0"/>
    <w:rsid w:val="2F09D210"/>
    <w:rsid w:val="2F44B06A"/>
    <w:rsid w:val="2FE49F77"/>
    <w:rsid w:val="3417256E"/>
    <w:rsid w:val="34E66EE2"/>
    <w:rsid w:val="366B101F"/>
    <w:rsid w:val="36A5EE79"/>
    <w:rsid w:val="392F5AAF"/>
    <w:rsid w:val="3F446F59"/>
    <w:rsid w:val="4167056F"/>
    <w:rsid w:val="418654EA"/>
    <w:rsid w:val="42E38750"/>
    <w:rsid w:val="47F5966E"/>
    <w:rsid w:val="4813E8CF"/>
    <w:rsid w:val="492EED7E"/>
    <w:rsid w:val="4A5CE60A"/>
    <w:rsid w:val="4D5702E8"/>
    <w:rsid w:val="4F6D6C29"/>
    <w:rsid w:val="4F8ACF26"/>
    <w:rsid w:val="50821133"/>
    <w:rsid w:val="50E36245"/>
    <w:rsid w:val="510A47ED"/>
    <w:rsid w:val="522504D1"/>
    <w:rsid w:val="53BE12AB"/>
    <w:rsid w:val="53DC650C"/>
    <w:rsid w:val="55821B31"/>
    <w:rsid w:val="587C1B12"/>
    <w:rsid w:val="593C21ED"/>
    <w:rsid w:val="59CB06FE"/>
    <w:rsid w:val="5A16EE59"/>
    <w:rsid w:val="5C44674D"/>
    <w:rsid w:val="5ED4F6C0"/>
    <w:rsid w:val="5F4D76F6"/>
    <w:rsid w:val="5FE641CB"/>
    <w:rsid w:val="6449203E"/>
    <w:rsid w:val="651DC687"/>
    <w:rsid w:val="66F47542"/>
    <w:rsid w:val="68A871E1"/>
    <w:rsid w:val="68F4593C"/>
    <w:rsid w:val="696DD591"/>
    <w:rsid w:val="698DEE5A"/>
    <w:rsid w:val="6BD75BCF"/>
    <w:rsid w:val="6DFE6F5E"/>
    <w:rsid w:val="705F7D0F"/>
    <w:rsid w:val="72E626BE"/>
    <w:rsid w:val="7616A443"/>
    <w:rsid w:val="76628B9E"/>
    <w:rsid w:val="7784DFAA"/>
    <w:rsid w:val="77AA5548"/>
    <w:rsid w:val="784A435A"/>
    <w:rsid w:val="78BD55B7"/>
    <w:rsid w:val="7BA92022"/>
    <w:rsid w:val="7DB7499B"/>
    <w:rsid w:val="7EBA8B0C"/>
    <w:rsid w:val="7F8EF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7CC3"/>
  <w15:chartTrackingRefBased/>
  <w15:docId w15:val="{6EDFFB9A-67F7-4AE7-940B-EA0FF48EC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D8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FB4"/>
    <w:pPr>
      <w:keepNext/>
      <w:keepLines/>
      <w:numPr>
        <w:numId w:val="1"/>
      </w:numPr>
      <w:spacing w:before="240" w:after="240" w:line="240" w:lineRule="auto"/>
      <w:ind w:left="714" w:hanging="357"/>
      <w:outlineLvl w:val="0"/>
    </w:pPr>
    <w:rPr>
      <w:rFonts w:asciiTheme="majorHAnsi" w:eastAsiaTheme="majorEastAsia" w:hAnsiTheme="majorHAnsi" w:cstheme="majorBidi"/>
      <w:b/>
      <w:color w:val="820000"/>
      <w:sz w:val="26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9A3FB4"/>
    <w:pPr>
      <w:keepNext/>
      <w:keepLines/>
      <w:numPr>
        <w:numId w:val="2"/>
      </w:numPr>
      <w:spacing w:before="240" w:after="240"/>
      <w:ind w:left="714" w:hanging="357"/>
      <w:outlineLvl w:val="1"/>
    </w:pPr>
    <w:rPr>
      <w:rFonts w:asciiTheme="majorHAnsi" w:eastAsiaTheme="majorEastAsia" w:hAnsiTheme="majorHAnsi" w:cstheme="majorBidi"/>
      <w:b/>
      <w:color w:val="385623" w:themeColor="accent6" w:themeShade="80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20EA"/>
    <w:pPr>
      <w:keepNext/>
      <w:keepLines/>
      <w:numPr>
        <w:numId w:val="13"/>
      </w:numPr>
      <w:spacing w:before="160" w:after="160"/>
      <w:ind w:left="1789" w:hanging="360"/>
      <w:outlineLvl w:val="2"/>
    </w:pPr>
    <w:rPr>
      <w:rFonts w:asciiTheme="majorHAnsi" w:eastAsiaTheme="majorEastAsia" w:hAnsiTheme="majorHAnsi" w:cstheme="majorBidi"/>
      <w:b/>
      <w:i/>
      <w:color w:val="00808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A3FB4"/>
    <w:pPr>
      <w:keepNext/>
      <w:keepLines/>
      <w:numPr>
        <w:numId w:val="7"/>
      </w:numPr>
      <w:spacing w:before="240"/>
      <w:outlineLvl w:val="3"/>
    </w:pPr>
    <w:rPr>
      <w:rFonts w:asciiTheme="majorHAnsi" w:eastAsiaTheme="majorEastAsia" w:hAnsiTheme="majorHAnsi" w:cstheme="majorBidi"/>
      <w:b/>
      <w:i/>
      <w:iCs/>
      <w:color w:val="C45911" w:themeColor="accent2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FB4"/>
    <w:rPr>
      <w:rFonts w:asciiTheme="majorHAnsi" w:eastAsiaTheme="majorEastAsia" w:hAnsiTheme="majorHAnsi" w:cstheme="majorBidi"/>
      <w:b/>
      <w:color w:val="820000"/>
      <w:sz w:val="26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FB4"/>
    <w:rPr>
      <w:rFonts w:asciiTheme="majorHAnsi" w:eastAsiaTheme="majorEastAsia" w:hAnsiTheme="majorHAnsi" w:cstheme="majorBidi"/>
      <w:b/>
      <w:color w:val="385623" w:themeColor="accent6" w:themeShade="80"/>
      <w:sz w:val="24"/>
      <w:szCs w:val="26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D54BB"/>
    <w:pPr>
      <w:pBdr>
        <w:bottom w:val="thinThickSmallGap" w:sz="24" w:space="1" w:color="833C0B" w:themeColor="accent2" w:themeShade="80"/>
      </w:pBdr>
      <w:spacing w:line="240" w:lineRule="auto"/>
      <w:contextualSpacing/>
      <w:jc w:val="center"/>
    </w:pPr>
    <w:rPr>
      <w:rFonts w:asciiTheme="majorHAnsi" w:eastAsiaTheme="majorEastAsia" w:hAnsiTheme="majorHAnsi" w:cstheme="majorBidi"/>
      <w:i/>
      <w:color w:val="833C0B" w:themeColor="accent2" w:themeShade="80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4BB"/>
    <w:rPr>
      <w:rFonts w:asciiTheme="majorHAnsi" w:eastAsiaTheme="majorEastAsia" w:hAnsiTheme="majorHAnsi" w:cstheme="majorBidi"/>
      <w:i/>
      <w:color w:val="833C0B" w:themeColor="accent2" w:themeShade="80"/>
      <w:spacing w:val="-10"/>
      <w:kern w:val="28"/>
      <w:sz w:val="4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3920EA"/>
    <w:rPr>
      <w:rFonts w:asciiTheme="majorHAnsi" w:eastAsiaTheme="majorEastAsia" w:hAnsiTheme="majorHAnsi" w:cstheme="majorBidi"/>
      <w:b/>
      <w:i/>
      <w:color w:val="0080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A3FB4"/>
    <w:rPr>
      <w:rFonts w:asciiTheme="majorHAnsi" w:eastAsiaTheme="majorEastAsia" w:hAnsiTheme="majorHAnsi" w:cstheme="majorBidi"/>
      <w:b/>
      <w:i/>
      <w:iCs/>
      <w:color w:val="C45911" w:themeColor="accent2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BA1200"/>
    <w:pPr>
      <w:spacing w:after="200" w:line="240" w:lineRule="auto"/>
    </w:pPr>
    <w:rPr>
      <w:i/>
      <w:iCs/>
      <w:color w:val="006666"/>
      <w:szCs w:val="18"/>
    </w:rPr>
  </w:style>
  <w:style w:type="paragraph" w:styleId="ListParagraph">
    <w:name w:val="List Paragraph"/>
    <w:basedOn w:val="Normal"/>
    <w:uiPriority w:val="34"/>
    <w:qFormat/>
    <w:rsid w:val="005355F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86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677F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054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546"/>
    <w:rPr>
      <w:rFonts w:ascii="Times New Roman" w:hAnsi="Times New Roman"/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A17AA2"/>
  </w:style>
  <w:style w:type="character" w:customStyle="1" w:styleId="eop">
    <w:name w:val="eop"/>
    <w:basedOn w:val="DefaultParagraphFont"/>
    <w:rsid w:val="00A17AA2"/>
  </w:style>
  <w:style w:type="paragraph" w:styleId="Header">
    <w:name w:val="header"/>
    <w:basedOn w:val="Normal"/>
    <w:link w:val="HeaderChar"/>
    <w:uiPriority w:val="99"/>
    <w:unhideWhenUsed/>
    <w:rsid w:val="00A17AA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A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17AA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AA2"/>
    <w:rPr>
      <w:rFonts w:ascii="Times New Roman" w:hAnsi="Times New Roman"/>
      <w:sz w:val="24"/>
    </w:rPr>
  </w:style>
  <w:style w:type="paragraph" w:customStyle="1" w:styleId="xmsonormal">
    <w:name w:val="x_msonormal"/>
    <w:basedOn w:val="Normal"/>
    <w:rsid w:val="00460E31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1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70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1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4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6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1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8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7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29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0cb7039e-1fe9-4851-b4ca-c4d13e45a5bc">
  <we:reference id="f78a3046-9e99-4300-aa2b-5814002b01a2" version="1.26.0.0" store="WA104382081" storeType="excatalog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560409D0E50E4F822BB10DE60CB45F" ma:contentTypeVersion="2" ma:contentTypeDescription="Create a new document." ma:contentTypeScope="" ma:versionID="e607e7b8386513d16ef2a867e64ca5ea">
  <xsd:schema xmlns:xsd="http://www.w3.org/2001/XMLSchema" xmlns:xs="http://www.w3.org/2001/XMLSchema" xmlns:p="http://schemas.microsoft.com/office/2006/metadata/properties" xmlns:ns3="0af36e31-f7ad-4a0a-bced-013e75b9113a" targetNamespace="http://schemas.microsoft.com/office/2006/metadata/properties" ma:root="true" ma:fieldsID="3eecc5d7e67e34321641dc268573ec74" ns3:_="">
    <xsd:import namespace="0af36e31-f7ad-4a0a-bced-013e75b91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36e31-f7ad-4a0a-bced-013e75b911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08362-757E-4D5D-B208-7EEA7812DC0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8C0A35-3941-451B-ABB2-CB8E6F19FD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147562-8FC4-4A8B-AD1F-2C6594DF8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36e31-f7ad-4a0a-bced-013e75b91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72115D-08DC-450E-B720-0B82405D6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pierre</dc:creator>
  <cp:keywords/>
  <dc:description/>
  <cp:lastModifiedBy>Kiruthika S.</cp:lastModifiedBy>
  <cp:revision>7</cp:revision>
  <dcterms:created xsi:type="dcterms:W3CDTF">2022-09-21T07:52:00Z</dcterms:created>
  <dcterms:modified xsi:type="dcterms:W3CDTF">2022-10-1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2c6ac1-5a7b-32e5-8c0d-5522356d32bf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chemical-and-biophysical-research-communications</vt:lpwstr>
  </property>
  <property fmtid="{D5CDD505-2E9C-101B-9397-08002B2CF9AE}" pid="10" name="Mendeley Recent Style Name 2_1">
    <vt:lpwstr>Biochemical and Biophysical Research Communications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journal-of-the-american-heart-association</vt:lpwstr>
  </property>
  <property fmtid="{D5CDD505-2E9C-101B-9397-08002B2CF9AE}" pid="18" name="Mendeley Recent Style Name 6_1">
    <vt:lpwstr>Journal of the American Heart Associa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journal-of-clinical-investigation</vt:lpwstr>
  </property>
  <property fmtid="{D5CDD505-2E9C-101B-9397-08002B2CF9AE}" pid="22" name="Mendeley Recent Style Name 8_1">
    <vt:lpwstr>The Journal of Clinical Investigation</vt:lpwstr>
  </property>
  <property fmtid="{D5CDD505-2E9C-101B-9397-08002B2CF9AE}" pid="23" name="Mendeley Recent Style Id 9_1">
    <vt:lpwstr>http://www.zotero.org/styles/the-journal-of-physiology</vt:lpwstr>
  </property>
  <property fmtid="{D5CDD505-2E9C-101B-9397-08002B2CF9AE}" pid="24" name="Mendeley Recent Style Name 9_1">
    <vt:lpwstr>The Journal of Physiology</vt:lpwstr>
  </property>
  <property fmtid="{D5CDD505-2E9C-101B-9397-08002B2CF9AE}" pid="25" name="ContentTypeId">
    <vt:lpwstr>0x01010073560409D0E50E4F822BB10DE60CB45F</vt:lpwstr>
  </property>
</Properties>
</file>